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d on 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d on page 5 – 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d on page 5 –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d on page 5 –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d on page 5 –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d on page 5 – 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ferenced on page 5 –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d on page 5 –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d on page 5 – 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d on page 5 –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d on page 5 –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d on page 5 –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 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d on page 5 –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eviously reported. Referenced on page 5 – 6. Results for this additional analysis reported on pages 11 – 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 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 – 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 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 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supplemental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Referenced on page 5 and in supplemental information describing the protocol</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3T08:37:00Z</dcterms:created>
  <dc:creator>pplouffe</dc:creator>
  <dc:description/>
  <cp:keywords/>
  <dc:language>en-US</dc:language>
  <cp:lastModifiedBy>Meghan Corin Bradway</cp:lastModifiedBy>
  <cp:lastPrinted>2010-02-23T13:00:00Z</cp:lastPrinted>
  <dcterms:modified xsi:type="dcterms:W3CDTF">2018-06-13T08:4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